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147526" w14:textId="51CA11F3" w:rsidR="00CA649A" w:rsidRPr="0025679A" w:rsidRDefault="008D5142" w:rsidP="00FA0824">
      <w:pPr>
        <w:spacing w:before="100" w:beforeAutospacing="1" w:after="100" w:afterAutospacing="1" w:line="240" w:lineRule="auto"/>
        <w:textAlignment w:val="baseline"/>
        <w:rPr>
          <w:rFonts w:ascii="Times New Roman" w:eastAsia="Malgun Gothic" w:hAnsi="Times New Roman" w:cs="Times New Roman"/>
          <w:color w:val="000000"/>
          <w:kern w:val="0"/>
          <w:sz w:val="24"/>
          <w:szCs w:val="20"/>
        </w:rPr>
      </w:pPr>
      <w:r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0"/>
        </w:rPr>
        <w:t>Additional file 5</w:t>
      </w:r>
      <w:r w:rsidR="00CA649A" w:rsidRPr="0025679A">
        <w:rPr>
          <w:rFonts w:ascii="Times New Roman" w:eastAsia="함초롬바탕" w:hAnsi="Times New Roman" w:cs="Times New Roman"/>
          <w:color w:val="000000"/>
          <w:kern w:val="0"/>
          <w:sz w:val="24"/>
          <w:szCs w:val="20"/>
        </w:rPr>
        <w:t xml:space="preserve"> </w:t>
      </w:r>
      <w:r w:rsidR="00CA649A" w:rsidRPr="00F81337"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0"/>
        </w:rPr>
        <w:t>Summary of safety test results for a live attenuated porcine rotavirus monovalent vaccine strain</w:t>
      </w:r>
      <w:r w:rsidR="0066027A" w:rsidRPr="00F81337"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0"/>
        </w:rPr>
        <w:t>s</w:t>
      </w:r>
      <w:r w:rsidR="00CA649A" w:rsidRPr="00F81337"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0"/>
        </w:rPr>
        <w:t xml:space="preserve"> </w:t>
      </w:r>
      <w:r w:rsidR="00676543" w:rsidRPr="00F81337"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0"/>
        </w:rPr>
        <w:t>174-1</w:t>
      </w:r>
      <w:r w:rsidR="0066027A" w:rsidRPr="00F81337"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0"/>
        </w:rPr>
        <w:t>V-80</w:t>
      </w:r>
      <w:r w:rsidR="00CA649A" w:rsidRPr="00F81337"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0"/>
        </w:rPr>
        <w:t xml:space="preserve">, </w:t>
      </w:r>
      <w:r w:rsidR="00515348" w:rsidRPr="00F81337"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0"/>
        </w:rPr>
        <w:t xml:space="preserve">PRG942V-80, and </w:t>
      </w:r>
      <w:r w:rsidR="00CA649A" w:rsidRPr="00F81337"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0"/>
        </w:rPr>
        <w:t>K71</w:t>
      </w:r>
      <w:r w:rsidR="0066027A" w:rsidRPr="00F81337"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0"/>
        </w:rPr>
        <w:t>V-80</w:t>
      </w:r>
      <w:r w:rsidR="00CA649A" w:rsidRPr="00F81337"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0"/>
        </w:rPr>
        <w:t xml:space="preserve"> in mice, guinea pigs</w:t>
      </w:r>
      <w:r w:rsidR="0066027A" w:rsidRPr="00F81337"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0"/>
        </w:rPr>
        <w:t>,</w:t>
      </w:r>
      <w:r w:rsidR="00F81337"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0"/>
        </w:rPr>
        <w:t xml:space="preserve"> and pigs</w:t>
      </w:r>
      <w:r w:rsidR="00FA0824"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0"/>
        </w:rPr>
        <w:t>.</w:t>
      </w:r>
    </w:p>
    <w:tbl>
      <w:tblPr>
        <w:tblOverlap w:val="never"/>
        <w:tblW w:w="944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8"/>
        <w:gridCol w:w="1410"/>
        <w:gridCol w:w="2047"/>
        <w:gridCol w:w="886"/>
        <w:gridCol w:w="974"/>
        <w:gridCol w:w="2109"/>
        <w:gridCol w:w="1083"/>
      </w:tblGrid>
      <w:tr w:rsidR="00904ABD" w:rsidRPr="00FA0824" w14:paraId="7B332375" w14:textId="77777777" w:rsidTr="00FA0824">
        <w:trPr>
          <w:trHeight w:val="633"/>
        </w:trPr>
        <w:tc>
          <w:tcPr>
            <w:tcW w:w="93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DF16D6" w14:textId="77777777" w:rsidR="00904ABD" w:rsidRPr="00FA0824" w:rsidRDefault="00904ABD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4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7BD606" w14:textId="77777777" w:rsidR="00904ABD" w:rsidRPr="00FA0824" w:rsidRDefault="00904ABD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Strain</w:t>
            </w:r>
          </w:p>
        </w:tc>
        <w:tc>
          <w:tcPr>
            <w:tcW w:w="2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CE8C8D" w14:textId="77777777" w:rsidR="00904ABD" w:rsidRPr="00FA0824" w:rsidRDefault="00904ABD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Route of administration</w:t>
            </w:r>
          </w:p>
        </w:tc>
        <w:tc>
          <w:tcPr>
            <w:tcW w:w="88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0473A998" w14:textId="2410A030" w:rsidR="00904ABD" w:rsidRPr="00FA0824" w:rsidRDefault="00904ABD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Age of animals</w:t>
            </w:r>
          </w:p>
        </w:tc>
        <w:tc>
          <w:tcPr>
            <w:tcW w:w="97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F2FE79" w14:textId="4FA1923A" w:rsidR="00904ABD" w:rsidRPr="00FA0824" w:rsidRDefault="00904ABD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No. of animals</w:t>
            </w:r>
          </w:p>
        </w:tc>
        <w:tc>
          <w:tcPr>
            <w:tcW w:w="210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9335E2" w14:textId="77777777" w:rsidR="00904ABD" w:rsidRPr="00FA0824" w:rsidRDefault="00904ABD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 xml:space="preserve">Amount of </w:t>
            </w:r>
            <w:r w:rsidRPr="00FA0824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vaccine</w:t>
            </w:r>
          </w:p>
          <w:p w14:paraId="2E194E89" w14:textId="7BB66469" w:rsidR="00904ABD" w:rsidRPr="00FA0824" w:rsidRDefault="00904ABD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(1.0 </w:t>
            </w:r>
            <w:r w:rsidR="00FA0824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×</w:t>
            </w:r>
            <w:r w:rsidRPr="00FA0824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10</w:t>
            </w:r>
            <w:r w:rsidR="004641A2" w:rsidRPr="00FA0824">
              <w:rPr>
                <w:rFonts w:ascii="Times New Roman" w:eastAsia="함초롬바탕" w:hAnsi="Times New Roman" w:cs="Times New Roman"/>
                <w:kern w:val="0"/>
                <w:sz w:val="24"/>
                <w:szCs w:val="24"/>
                <w:vertAlign w:val="superscript"/>
              </w:rPr>
              <w:t>6</w:t>
            </w:r>
            <w:r w:rsidRPr="00FA0824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ffu/m</w:t>
            </w:r>
            <w:r w:rsidR="00FA0824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L</w:t>
            </w:r>
            <w:r w:rsidRPr="00FA0824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8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E6AACC" w14:textId="77777777" w:rsidR="00904ABD" w:rsidRPr="00FA0824" w:rsidRDefault="00904ABD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Clinical signs</w:t>
            </w:r>
          </w:p>
        </w:tc>
      </w:tr>
      <w:tr w:rsidR="00904ABD" w:rsidRPr="00FA0824" w14:paraId="2FABBB4A" w14:textId="77777777" w:rsidTr="00FA0824">
        <w:trPr>
          <w:trHeight w:val="256"/>
        </w:trPr>
        <w:tc>
          <w:tcPr>
            <w:tcW w:w="93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3E4270D" w14:textId="77777777" w:rsidR="00904ABD" w:rsidRPr="00FA0824" w:rsidRDefault="00904ABD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Mice</w:t>
            </w:r>
          </w:p>
        </w:tc>
        <w:tc>
          <w:tcPr>
            <w:tcW w:w="141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2BB1F20" w14:textId="45D60534" w:rsidR="00904ABD" w:rsidRPr="00FA0824" w:rsidRDefault="00904ABD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4-1V-80</w:t>
            </w:r>
          </w:p>
        </w:tc>
        <w:tc>
          <w:tcPr>
            <w:tcW w:w="204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A5DCC7" w14:textId="77777777" w:rsidR="00904ABD" w:rsidRPr="00FA0824" w:rsidRDefault="00904ABD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Intra-peritoneum</w:t>
            </w:r>
          </w:p>
        </w:tc>
        <w:tc>
          <w:tcPr>
            <w:tcW w:w="886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3445A6A4" w14:textId="4A098CEA" w:rsidR="00904ABD" w:rsidRPr="00FA0824" w:rsidRDefault="00904ABD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7 weeks</w:t>
            </w:r>
          </w:p>
        </w:tc>
        <w:tc>
          <w:tcPr>
            <w:tcW w:w="97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138315" w14:textId="643DDC9F" w:rsidR="00904ABD" w:rsidRPr="00FA0824" w:rsidRDefault="00904ABD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10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98665D" w14:textId="20641730" w:rsidR="00904ABD" w:rsidRPr="00FA0824" w:rsidRDefault="00FA0824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0.5 mL</w:t>
            </w:r>
          </w:p>
        </w:tc>
        <w:tc>
          <w:tcPr>
            <w:tcW w:w="108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9BDE4C" w14:textId="77777777" w:rsidR="00904ABD" w:rsidRPr="00FA0824" w:rsidRDefault="00904ABD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515348" w:rsidRPr="00FA0824" w14:paraId="4D5ABC5A" w14:textId="77777777" w:rsidTr="00FA0824">
        <w:trPr>
          <w:trHeight w:val="256"/>
        </w:trPr>
        <w:tc>
          <w:tcPr>
            <w:tcW w:w="9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6A3CC9C4" w14:textId="77777777" w:rsidR="00515348" w:rsidRPr="00FA0824" w:rsidRDefault="00515348" w:rsidP="00FA08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1553C6" w14:textId="43B859D4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RG942V-8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3B982B" w14:textId="125AE1A6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Intra-peritoneum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2D1C3" w14:textId="438F69A8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7 week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4956CE" w14:textId="6FD52F64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93E49E" w14:textId="640ECBF1" w:rsidR="00515348" w:rsidRPr="00FA0824" w:rsidRDefault="00FA0824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0.5 m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B672B1" w14:textId="5AE612E6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515348" w:rsidRPr="00FA0824" w14:paraId="23495D05" w14:textId="77777777" w:rsidTr="00FA0824">
        <w:trPr>
          <w:trHeight w:val="256"/>
        </w:trPr>
        <w:tc>
          <w:tcPr>
            <w:tcW w:w="9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3FA6679B" w14:textId="77777777" w:rsidR="00515348" w:rsidRPr="00FA0824" w:rsidRDefault="00515348" w:rsidP="00FA08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E1848A" w14:textId="7565CFBB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K71V-8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A69D29" w14:textId="5DDF3FF4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Intra-peritoneum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837FD" w14:textId="58A559C4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7 week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B8B5C2" w14:textId="5A71A425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21ACF1" w14:textId="348FA386" w:rsidR="00515348" w:rsidRPr="00FA0824" w:rsidRDefault="00FA0824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0.5 m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F46EBF" w14:textId="73343841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515348" w:rsidRPr="00FA0824" w14:paraId="7C5D4D60" w14:textId="77777777" w:rsidTr="00FA0824">
        <w:trPr>
          <w:trHeight w:val="256"/>
        </w:trPr>
        <w:tc>
          <w:tcPr>
            <w:tcW w:w="938" w:type="dxa"/>
            <w:vMerge w:val="restar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E711A44" w14:textId="77777777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Guinea pigs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40970C7" w14:textId="119C110D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4-1V-80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386679" w14:textId="77777777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Intra-muscle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5135E" w14:textId="452A7FAB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7 weeks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C0042D" w14:textId="030C2431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6D127B" w14:textId="42E2FB05" w:rsidR="00515348" w:rsidRPr="00FA0824" w:rsidRDefault="00FA0824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2 mL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6AD43E" w14:textId="77777777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515348" w:rsidRPr="00FA0824" w14:paraId="6A8A4CFF" w14:textId="77777777" w:rsidTr="00FA0824">
        <w:trPr>
          <w:trHeight w:val="256"/>
        </w:trPr>
        <w:tc>
          <w:tcPr>
            <w:tcW w:w="9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226E49A6" w14:textId="77777777" w:rsidR="00515348" w:rsidRPr="00FA0824" w:rsidRDefault="00515348" w:rsidP="00FA08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0C1CD3" w14:textId="535A2839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RG942V-8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BABB57" w14:textId="44C60798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Intra-muscl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6B7ED8FF" w14:textId="7C1E39D7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7 week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B20000" w14:textId="2E9DF554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B6E288" w14:textId="4FC00D4C" w:rsidR="00515348" w:rsidRPr="00FA0824" w:rsidRDefault="00FA0824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2 m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1D4FC6" w14:textId="386C34F2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515348" w:rsidRPr="00FA0824" w14:paraId="4A569960" w14:textId="77777777" w:rsidTr="00FA0824">
        <w:trPr>
          <w:trHeight w:val="256"/>
        </w:trPr>
        <w:tc>
          <w:tcPr>
            <w:tcW w:w="9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53E93363" w14:textId="77777777" w:rsidR="00515348" w:rsidRPr="00FA0824" w:rsidRDefault="00515348" w:rsidP="00FA08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6541F8" w14:textId="774500BD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K71V-8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A09B3D" w14:textId="2D3A520A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Intra-muscl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4B704C53" w14:textId="316A1B61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7 week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2CEBD6" w14:textId="4EA93898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6048DD" w14:textId="290C6C8B" w:rsidR="00515348" w:rsidRPr="00FA0824" w:rsidRDefault="00FA0824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2 m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D7EAC6" w14:textId="3D7F9F11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515348" w:rsidRPr="00FA0824" w14:paraId="3136926F" w14:textId="77777777" w:rsidTr="00FA0824">
        <w:trPr>
          <w:trHeight w:val="256"/>
        </w:trPr>
        <w:tc>
          <w:tcPr>
            <w:tcW w:w="9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5858ED9A" w14:textId="77777777" w:rsidR="00515348" w:rsidRPr="00FA0824" w:rsidRDefault="00515348" w:rsidP="00FA08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6A0171E" w14:textId="58CD69EE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4-1V-80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A3C280" w14:textId="77777777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Intra-peritoneum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0A1B7" w14:textId="0F7A4768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7 weeks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6971DA" w14:textId="704840F3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41B1BB" w14:textId="6CB5C44E" w:rsidR="00515348" w:rsidRPr="00FA0824" w:rsidRDefault="00FA0824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2 mL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4C1E64" w14:textId="77777777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515348" w:rsidRPr="00FA0824" w14:paraId="4B70778C" w14:textId="77777777" w:rsidTr="00FA0824">
        <w:trPr>
          <w:trHeight w:val="256"/>
        </w:trPr>
        <w:tc>
          <w:tcPr>
            <w:tcW w:w="9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159C7755" w14:textId="77777777" w:rsidR="00515348" w:rsidRPr="00FA0824" w:rsidRDefault="00515348" w:rsidP="00FA08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9AA48A" w14:textId="48CA7FA7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RG942V-8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A6FF7F" w14:textId="1B9015A4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Intra-peritoneum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014390FC" w14:textId="019B049B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7 week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A4A247" w14:textId="330C617C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F22A13" w14:textId="63E10842" w:rsidR="00515348" w:rsidRPr="00FA0824" w:rsidRDefault="00FA0824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2 m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450228" w14:textId="379C1CA1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515348" w:rsidRPr="00FA0824" w14:paraId="7A9BCC1F" w14:textId="77777777" w:rsidTr="00FA0824">
        <w:trPr>
          <w:trHeight w:val="256"/>
        </w:trPr>
        <w:tc>
          <w:tcPr>
            <w:tcW w:w="9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03E0C3B2" w14:textId="77777777" w:rsidR="00515348" w:rsidRPr="00FA0824" w:rsidRDefault="00515348" w:rsidP="00FA08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C04753" w14:textId="2E257522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K71V-8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7D15D1" w14:textId="6E0B70DE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Intra-peritoneum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18BAC487" w14:textId="47F5D47B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7 week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121B1A" w14:textId="3CE558D0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A686CA" w14:textId="5A53263E" w:rsidR="00515348" w:rsidRPr="00FA0824" w:rsidRDefault="00FA0824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2 m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8DE520" w14:textId="4A726627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515348" w:rsidRPr="00FA0824" w14:paraId="762B4D76" w14:textId="77777777" w:rsidTr="00FA0824">
        <w:trPr>
          <w:trHeight w:val="256"/>
        </w:trPr>
        <w:tc>
          <w:tcPr>
            <w:tcW w:w="938" w:type="dxa"/>
            <w:vMerge w:val="restart"/>
            <w:tcBorders>
              <w:top w:val="single" w:sz="2" w:space="0" w:color="00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D749E8D" w14:textId="77777777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Pigs</w:t>
            </w:r>
          </w:p>
        </w:tc>
        <w:tc>
          <w:tcPr>
            <w:tcW w:w="141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DF342DD" w14:textId="6602E1CE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4-1V-80</w:t>
            </w:r>
          </w:p>
        </w:tc>
        <w:tc>
          <w:tcPr>
            <w:tcW w:w="204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59089B" w14:textId="77777777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Intra-muscle</w:t>
            </w:r>
          </w:p>
        </w:tc>
        <w:tc>
          <w:tcPr>
            <w:tcW w:w="886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23C88E30" w14:textId="5CCDA686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4 weeks</w:t>
            </w:r>
          </w:p>
        </w:tc>
        <w:tc>
          <w:tcPr>
            <w:tcW w:w="97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ABE092" w14:textId="507B4310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0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D33F12" w14:textId="64338730" w:rsidR="00515348" w:rsidRPr="00FA0824" w:rsidRDefault="00FA0824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10 mL</w:t>
            </w:r>
          </w:p>
        </w:tc>
        <w:tc>
          <w:tcPr>
            <w:tcW w:w="108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275D18" w14:textId="77777777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515348" w:rsidRPr="00FA0824" w14:paraId="6A303C57" w14:textId="77777777" w:rsidTr="00FA0824">
        <w:trPr>
          <w:trHeight w:val="256"/>
        </w:trPr>
        <w:tc>
          <w:tcPr>
            <w:tcW w:w="9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647AFDC" w14:textId="77777777" w:rsidR="00515348" w:rsidRPr="00FA0824" w:rsidRDefault="00515348" w:rsidP="00FA08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327ED6" w14:textId="46ACC5A0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RG942V-8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38B195" w14:textId="6D2673B9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Intra-muscl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0635B" w14:textId="77326FEC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4 week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0172CD" w14:textId="64FCAA57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9DFBDC" w14:textId="5DADF61B" w:rsidR="00515348" w:rsidRPr="00FA0824" w:rsidRDefault="00FA0824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10 m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D41B83" w14:textId="79BB22CD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515348" w:rsidRPr="00FA0824" w14:paraId="4225B8D7" w14:textId="77777777" w:rsidTr="00FA0824">
        <w:trPr>
          <w:trHeight w:val="256"/>
        </w:trPr>
        <w:tc>
          <w:tcPr>
            <w:tcW w:w="938" w:type="dxa"/>
            <w:vMerge/>
            <w:tcBorders>
              <w:left w:val="nil"/>
              <w:right w:val="nil"/>
            </w:tcBorders>
            <w:vAlign w:val="center"/>
          </w:tcPr>
          <w:p w14:paraId="056A3350" w14:textId="77777777" w:rsidR="00515348" w:rsidRPr="00FA0824" w:rsidRDefault="00515348" w:rsidP="00FA08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3F29FA" w14:textId="16D9A2E2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K71V-8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3A3236" w14:textId="364A7B2A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Intra-muscl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A52C03" w14:textId="6263C389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4 weeks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966C98" w14:textId="28515156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D0E692" w14:textId="7BF34103" w:rsidR="00515348" w:rsidRPr="00FA0824" w:rsidRDefault="00FA0824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10 mL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2A69B2" w14:textId="638DAB46" w:rsidR="00515348" w:rsidRPr="00FA0824" w:rsidRDefault="00515348" w:rsidP="00FA082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824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</w:tbl>
    <w:p w14:paraId="433E817C" w14:textId="77777777" w:rsidR="00CA649A" w:rsidRPr="00CA649A" w:rsidRDefault="00CA649A" w:rsidP="00CA649A">
      <w:pPr>
        <w:widowControl/>
        <w:wordWrap/>
        <w:autoSpaceDE/>
        <w:autoSpaceDN/>
        <w:spacing w:after="160" w:line="259" w:lineRule="auto"/>
        <w:rPr>
          <w:rFonts w:ascii="Times New Roman" w:eastAsia="Malgun Gothic" w:hAnsi="Times New Roman" w:cs="Times New Roman"/>
          <w:color w:val="000000"/>
          <w:kern w:val="0"/>
          <w:szCs w:val="20"/>
        </w:rPr>
      </w:pPr>
    </w:p>
    <w:p w14:paraId="4FFA3CE6" w14:textId="589F78B9" w:rsidR="00B3574C" w:rsidRPr="00CA649A" w:rsidRDefault="00B3574C" w:rsidP="00CA649A">
      <w:bookmarkStart w:id="0" w:name="_GoBack"/>
      <w:bookmarkEnd w:id="0"/>
    </w:p>
    <w:sectPr w:rsidR="00B3574C" w:rsidRPr="00CA649A" w:rsidSect="00FA0824">
      <w:pgSz w:w="11906" w:h="16838"/>
      <w:pgMar w:top="1417" w:right="1417" w:bottom="1417" w:left="141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71AA28" w14:textId="77777777" w:rsidR="00997068" w:rsidRDefault="00997068" w:rsidP="00CC72C8">
      <w:pPr>
        <w:spacing w:after="0" w:line="240" w:lineRule="auto"/>
      </w:pPr>
      <w:r>
        <w:separator/>
      </w:r>
    </w:p>
  </w:endnote>
  <w:endnote w:type="continuationSeparator" w:id="0">
    <w:p w14:paraId="17CA6DF8" w14:textId="77777777" w:rsidR="00997068" w:rsidRDefault="00997068" w:rsidP="00CC72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altName w:val="Arial Unicode MS"/>
    <w:charset w:val="81"/>
    <w:family w:val="roman"/>
    <w:pitch w:val="variable"/>
    <w:sig w:usb0="00000000" w:usb1="FBDFFFFF" w:usb2="0417FFFF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17EE19" w14:textId="77777777" w:rsidR="00997068" w:rsidRDefault="00997068" w:rsidP="00CC72C8">
      <w:pPr>
        <w:spacing w:after="0" w:line="240" w:lineRule="auto"/>
      </w:pPr>
      <w:r>
        <w:separator/>
      </w:r>
    </w:p>
  </w:footnote>
  <w:footnote w:type="continuationSeparator" w:id="0">
    <w:p w14:paraId="2C2E401F" w14:textId="77777777" w:rsidR="00997068" w:rsidRDefault="00997068" w:rsidP="00CC72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49A"/>
    <w:rsid w:val="000737A9"/>
    <w:rsid w:val="00194491"/>
    <w:rsid w:val="0025679A"/>
    <w:rsid w:val="00276055"/>
    <w:rsid w:val="00300B31"/>
    <w:rsid w:val="004137D3"/>
    <w:rsid w:val="0042168E"/>
    <w:rsid w:val="00453C28"/>
    <w:rsid w:val="004641A2"/>
    <w:rsid w:val="004B23B4"/>
    <w:rsid w:val="00515348"/>
    <w:rsid w:val="0055240E"/>
    <w:rsid w:val="005656A1"/>
    <w:rsid w:val="005B7B5C"/>
    <w:rsid w:val="00633828"/>
    <w:rsid w:val="00652BCE"/>
    <w:rsid w:val="0066027A"/>
    <w:rsid w:val="0066665F"/>
    <w:rsid w:val="00676543"/>
    <w:rsid w:val="006F2FA7"/>
    <w:rsid w:val="00787460"/>
    <w:rsid w:val="007D0D8D"/>
    <w:rsid w:val="00862435"/>
    <w:rsid w:val="008A503D"/>
    <w:rsid w:val="008D5142"/>
    <w:rsid w:val="008E47F9"/>
    <w:rsid w:val="00904ABD"/>
    <w:rsid w:val="00965B06"/>
    <w:rsid w:val="00997068"/>
    <w:rsid w:val="00B3574C"/>
    <w:rsid w:val="00BC4CF0"/>
    <w:rsid w:val="00C74825"/>
    <w:rsid w:val="00CA649A"/>
    <w:rsid w:val="00CC72C8"/>
    <w:rsid w:val="00D82D93"/>
    <w:rsid w:val="00DB6BA3"/>
    <w:rsid w:val="00E70122"/>
    <w:rsid w:val="00ED25F0"/>
    <w:rsid w:val="00F81337"/>
    <w:rsid w:val="00FA0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0C8F9C1"/>
  <w15:chartTrackingRefBased/>
  <w15:docId w15:val="{2DA14995-B5EC-4571-920E-2ED8E68C0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CC72C8"/>
    <w:pPr>
      <w:tabs>
        <w:tab w:val="center" w:pos="4513"/>
        <w:tab w:val="right" w:pos="9026"/>
      </w:tabs>
      <w:snapToGrid w:val="0"/>
    </w:pPr>
  </w:style>
  <w:style w:type="character" w:customStyle="1" w:styleId="En-tteCar">
    <w:name w:val="En-tête Car"/>
    <w:basedOn w:val="Policepardfaut"/>
    <w:link w:val="En-tte"/>
    <w:uiPriority w:val="99"/>
    <w:rsid w:val="00CC72C8"/>
  </w:style>
  <w:style w:type="paragraph" w:styleId="Pieddepage">
    <w:name w:val="footer"/>
    <w:basedOn w:val="Normal"/>
    <w:link w:val="PieddepageCar"/>
    <w:uiPriority w:val="99"/>
    <w:unhideWhenUsed/>
    <w:rsid w:val="00CC72C8"/>
    <w:pPr>
      <w:tabs>
        <w:tab w:val="center" w:pos="4513"/>
        <w:tab w:val="right" w:pos="9026"/>
      </w:tabs>
      <w:snapToGrid w:val="0"/>
    </w:pPr>
  </w:style>
  <w:style w:type="character" w:customStyle="1" w:styleId="PieddepageCar">
    <w:name w:val="Pied de page Car"/>
    <w:basedOn w:val="Policepardfaut"/>
    <w:link w:val="Pieddepage"/>
    <w:uiPriority w:val="99"/>
    <w:rsid w:val="00CC72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CD2297-65EB-4825-9B24-9B32C35923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60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-Gyu park</dc:creator>
  <cp:keywords/>
  <dc:description/>
  <cp:lastModifiedBy>ecoulamy</cp:lastModifiedBy>
  <cp:revision>2</cp:revision>
  <cp:lastPrinted>2018-11-10T01:31:00Z</cp:lastPrinted>
  <dcterms:created xsi:type="dcterms:W3CDTF">2018-12-14T10:34:00Z</dcterms:created>
  <dcterms:modified xsi:type="dcterms:W3CDTF">2018-12-14T10:34:00Z</dcterms:modified>
</cp:coreProperties>
</file>